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FDD95" w14:textId="68A583BC" w:rsidR="002839A3" w:rsidRPr="00121C98" w:rsidRDefault="00121C98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Table </w:t>
      </w:r>
      <w:r w:rsidRPr="00121C98">
        <w:rPr>
          <w:rFonts w:ascii="Times New Roman" w:hAnsi="Times New Roman" w:cs="Times New Roman"/>
        </w:rPr>
        <w:t>Supplement 1</w:t>
      </w:r>
      <w:r>
        <w:rPr>
          <w:rFonts w:ascii="Times New Roman" w:hAnsi="Times New Roman" w:cs="Times New Roman"/>
        </w:rPr>
        <w:t xml:space="preserve">: </w:t>
      </w:r>
      <w:r w:rsidRPr="00121C98">
        <w:rPr>
          <w:rFonts w:ascii="Times New Roman" w:hAnsi="Times New Roman" w:cs="Times New Roman"/>
        </w:rPr>
        <w:t xml:space="preserve"> Modified Avgerinos score</w:t>
      </w:r>
    </w:p>
    <w:p w14:paraId="07ACDDA6" w14:textId="77777777" w:rsidR="00121C98" w:rsidRDefault="00121C98"/>
    <w:tbl>
      <w:tblPr>
        <w:tblStyle w:val="TableGrid"/>
        <w:tblW w:w="9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291"/>
        <w:gridCol w:w="2469"/>
        <w:gridCol w:w="2293"/>
      </w:tblGrid>
      <w:tr w:rsidR="00121C98" w:rsidRPr="00121C98" w14:paraId="0FBB9428" w14:textId="77777777" w:rsidTr="00121C98">
        <w:trPr>
          <w:trHeight w:val="1214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FFFFFF" w:themeFill="background1"/>
          </w:tcPr>
          <w:p w14:paraId="18B44F30" w14:textId="77777777" w:rsidR="00121C98" w:rsidRPr="00121C98" w:rsidRDefault="00121C98" w:rsidP="00121C98">
            <w:pPr>
              <w:spacing w:before="240"/>
              <w:ind w:right="180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Visualization</w:t>
            </w:r>
          </w:p>
          <w:p w14:paraId="584EABB1" w14:textId="7A7DB433" w:rsidR="00121C98" w:rsidRPr="00121C98" w:rsidRDefault="00121C98" w:rsidP="00121C98">
            <w:pPr>
              <w:spacing w:before="240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 xml:space="preserve"> 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 xml:space="preserve">Gastric </w:t>
            </w: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Area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1D9B89" w14:textId="77777777" w:rsidR="00121C98" w:rsidRPr="00121C98" w:rsidRDefault="00121C98" w:rsidP="00121C98">
            <w:pPr>
              <w:spacing w:before="24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&lt; 25%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4C8BC" w14:textId="77777777" w:rsidR="00121C98" w:rsidRPr="00121C98" w:rsidRDefault="00121C98" w:rsidP="00121C98">
            <w:pPr>
              <w:spacing w:before="24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25% – 75%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F5B8B4" w14:textId="77777777" w:rsidR="00121C98" w:rsidRPr="00121C98" w:rsidRDefault="00121C98" w:rsidP="00121C98">
            <w:pPr>
              <w:spacing w:before="240"/>
              <w:ind w:left="3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&gt;75%</w:t>
            </w:r>
          </w:p>
        </w:tc>
      </w:tr>
      <w:tr w:rsidR="00121C98" w:rsidRPr="00121C98" w14:paraId="01EA4F72" w14:textId="77777777" w:rsidTr="00F53EFD">
        <w:trPr>
          <w:trHeight w:val="377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6FF1" w14:textId="77777777" w:rsidR="00121C98" w:rsidRPr="00121C98" w:rsidRDefault="00121C98" w:rsidP="00121C98">
            <w:pPr>
              <w:jc w:val="thaiDistribut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Fundus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26DF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0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2D4D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1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B938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2</w:t>
            </w:r>
          </w:p>
        </w:tc>
      </w:tr>
      <w:tr w:rsidR="00121C98" w:rsidRPr="00121C98" w14:paraId="60D76D93" w14:textId="77777777" w:rsidTr="00F53EFD">
        <w:trPr>
          <w:trHeight w:val="368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8170" w14:textId="77777777" w:rsidR="00121C98" w:rsidRPr="00121C98" w:rsidRDefault="00121C98" w:rsidP="00121C98">
            <w:pPr>
              <w:jc w:val="thaiDistribut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Body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61EE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0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D9CE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1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6E5C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2</w:t>
            </w:r>
          </w:p>
        </w:tc>
      </w:tr>
      <w:tr w:rsidR="00121C98" w:rsidRPr="00121C98" w14:paraId="2729AD94" w14:textId="77777777" w:rsidTr="00F53EFD">
        <w:trPr>
          <w:trHeight w:val="368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9C69" w14:textId="77777777" w:rsidR="00121C98" w:rsidRPr="00121C98" w:rsidRDefault="00121C98" w:rsidP="00121C98">
            <w:pPr>
              <w:jc w:val="thaiDistribut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Antrum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333A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0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EBB3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1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EB45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2</w:t>
            </w:r>
          </w:p>
        </w:tc>
      </w:tr>
      <w:tr w:rsidR="00121C98" w:rsidRPr="00121C98" w14:paraId="5A640DBC" w14:textId="77777777" w:rsidTr="00F53EFD">
        <w:trPr>
          <w:trHeight w:val="359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D5BE" w14:textId="77777777" w:rsidR="00121C98" w:rsidRPr="00121C98" w:rsidRDefault="00121C98" w:rsidP="00121C98">
            <w:pPr>
              <w:jc w:val="thaiDistribut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Bulb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9EBC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0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E5B6E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1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493A" w14:textId="77777777" w:rsidR="00121C98" w:rsidRPr="00121C98" w:rsidRDefault="00121C98" w:rsidP="00121C9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</w:pPr>
            <w:r w:rsidRPr="00121C98">
              <w:rPr>
                <w:rFonts w:ascii="Times New Roman" w:eastAsiaTheme="minorEastAsia" w:hAnsi="Times New Roman" w:cs="Times New Roman"/>
                <w:color w:val="000000" w:themeColor="text1"/>
                <w:szCs w:val="22"/>
                <w:lang w:eastAsia="zh-CN"/>
              </w:rPr>
              <w:t>2</w:t>
            </w:r>
          </w:p>
        </w:tc>
      </w:tr>
      <w:bookmarkEnd w:id="0"/>
    </w:tbl>
    <w:p w14:paraId="14C7D35B" w14:textId="77777777" w:rsidR="00121C98" w:rsidRPr="00121C98" w:rsidRDefault="00121C98"/>
    <w:sectPr w:rsidR="00121C98" w:rsidRPr="00121C98" w:rsidSect="00DC0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C98"/>
    <w:rsid w:val="00121C98"/>
    <w:rsid w:val="002839A3"/>
    <w:rsid w:val="00B31FE3"/>
    <w:rsid w:val="00DC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8E40E"/>
  <w15:chartTrackingRefBased/>
  <w15:docId w15:val="{71EDF6E3-6540-4184-9476-624B6FBD0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C98"/>
    <w:pPr>
      <w:spacing w:after="0" w:line="240" w:lineRule="auto"/>
    </w:pPr>
    <w:rPr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y</dc:creator>
  <cp:keywords/>
  <dc:description/>
  <cp:lastModifiedBy>Vanitha M.</cp:lastModifiedBy>
  <cp:revision>2</cp:revision>
  <dcterms:created xsi:type="dcterms:W3CDTF">2023-06-17T10:06:00Z</dcterms:created>
  <dcterms:modified xsi:type="dcterms:W3CDTF">2024-03-24T05:28:00Z</dcterms:modified>
</cp:coreProperties>
</file>